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5CC4" w:rsidRPr="00825CC4" w:rsidRDefault="00825CC4" w:rsidP="00825CC4">
      <w:pPr>
        <w:spacing w:line="300" w:lineRule="auto"/>
        <w:rPr>
          <w:rFonts w:ascii="Times New Roman" w:hAnsi="Times New Roman" w:cs="Times New Roman"/>
          <w:b/>
        </w:rPr>
      </w:pPr>
      <w:r w:rsidRPr="00825CC4">
        <w:rPr>
          <w:rFonts w:ascii="Times New Roman" w:hAnsi="Times New Roman" w:cs="Times New Roman"/>
          <w:b/>
        </w:rPr>
        <w:t>Supplementary table 1 Fine-grained measures and examples chosen from the corpus</w:t>
      </w:r>
    </w:p>
    <w:tbl>
      <w:tblPr>
        <w:tblW w:w="6770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622"/>
        <w:gridCol w:w="1514"/>
        <w:gridCol w:w="3634"/>
      </w:tblGrid>
      <w:tr w:rsidR="00825CC4" w:rsidRPr="00C44CD7" w:rsidTr="0002039A">
        <w:trPr>
          <w:trHeight w:val="50"/>
          <w:jc w:val="center"/>
        </w:trPr>
        <w:tc>
          <w:tcPr>
            <w:tcW w:w="1622" w:type="dxa"/>
          </w:tcPr>
          <w:p w:rsidR="00825CC4" w:rsidRPr="00C44CD7" w:rsidRDefault="00825CC4" w:rsidP="00E309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44CD7">
              <w:rPr>
                <w:rFonts w:ascii="Times New Roman" w:eastAsia="宋体" w:hAnsi="Times New Roman" w:cs="Times New Roman"/>
                <w:szCs w:val="21"/>
              </w:rPr>
              <w:t>Measure</w:t>
            </w:r>
            <w:r w:rsidR="0002039A">
              <w:rPr>
                <w:rFonts w:ascii="Times New Roman" w:eastAsia="宋体" w:hAnsi="Times New Roman" w:cs="Times New Roman"/>
                <w:szCs w:val="21"/>
              </w:rPr>
              <w:t>s</w:t>
            </w:r>
          </w:p>
        </w:tc>
        <w:tc>
          <w:tcPr>
            <w:tcW w:w="1514" w:type="dxa"/>
            <w:shd w:val="clear" w:color="auto" w:fill="auto"/>
            <w:vAlign w:val="center"/>
            <w:hideMark/>
          </w:tcPr>
          <w:p w:rsidR="00825CC4" w:rsidRPr="00C44CD7" w:rsidRDefault="00825CC4" w:rsidP="00E309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44CD7">
              <w:rPr>
                <w:rFonts w:ascii="Times New Roman" w:eastAsia="宋体" w:hAnsi="Times New Roman" w:cs="Times New Roman" w:hint="eastAsia"/>
                <w:szCs w:val="21"/>
              </w:rPr>
              <w:t>C</w:t>
            </w:r>
            <w:r w:rsidRPr="00C44CD7">
              <w:rPr>
                <w:rFonts w:ascii="Times New Roman" w:eastAsia="宋体" w:hAnsi="Times New Roman" w:cs="Times New Roman"/>
                <w:szCs w:val="21"/>
              </w:rPr>
              <w:t>ode</w:t>
            </w:r>
          </w:p>
        </w:tc>
        <w:tc>
          <w:tcPr>
            <w:tcW w:w="3634" w:type="dxa"/>
            <w:shd w:val="clear" w:color="auto" w:fill="auto"/>
            <w:vAlign w:val="center"/>
            <w:hideMark/>
          </w:tcPr>
          <w:p w:rsidR="00825CC4" w:rsidRPr="00C44CD7" w:rsidRDefault="00825CC4" w:rsidP="00E309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44CD7">
              <w:rPr>
                <w:rFonts w:ascii="Times New Roman" w:eastAsia="宋体" w:hAnsi="Times New Roman" w:cs="Times New Roman"/>
                <w:szCs w:val="21"/>
              </w:rPr>
              <w:t>Example</w:t>
            </w:r>
            <w:r w:rsidR="0002039A">
              <w:rPr>
                <w:rFonts w:ascii="Times New Roman" w:eastAsia="宋体" w:hAnsi="Times New Roman" w:cs="Times New Roman"/>
                <w:szCs w:val="21"/>
              </w:rPr>
              <w:t>s</w:t>
            </w:r>
          </w:p>
        </w:tc>
      </w:tr>
      <w:tr w:rsidR="00825CC4" w:rsidRPr="00C44CD7" w:rsidTr="0002039A">
        <w:trPr>
          <w:trHeight w:val="612"/>
          <w:jc w:val="center"/>
        </w:trPr>
        <w:tc>
          <w:tcPr>
            <w:tcW w:w="1622" w:type="dxa"/>
            <w:vMerge w:val="restart"/>
          </w:tcPr>
          <w:p w:rsidR="00825CC4" w:rsidRPr="00C44CD7" w:rsidRDefault="00825CC4" w:rsidP="00E309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44CD7">
              <w:rPr>
                <w:rFonts w:ascii="Times New Roman" w:eastAsia="宋体" w:hAnsi="Times New Roman" w:cs="Times New Roman"/>
                <w:szCs w:val="21"/>
              </w:rPr>
              <w:t>Lexical modifiers</w:t>
            </w:r>
          </w:p>
        </w:tc>
        <w:tc>
          <w:tcPr>
            <w:tcW w:w="1514" w:type="dxa"/>
            <w:shd w:val="clear" w:color="auto" w:fill="auto"/>
            <w:vAlign w:val="center"/>
            <w:hideMark/>
          </w:tcPr>
          <w:p w:rsidR="00825CC4" w:rsidRPr="00C44CD7" w:rsidRDefault="00825CC4" w:rsidP="00E309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44CD7">
              <w:rPr>
                <w:rFonts w:ascii="Times New Roman" w:eastAsia="宋体" w:hAnsi="Times New Roman" w:cs="Times New Roman"/>
                <w:szCs w:val="21"/>
              </w:rPr>
              <w:t>ADJA</w:t>
            </w:r>
          </w:p>
        </w:tc>
        <w:tc>
          <w:tcPr>
            <w:tcW w:w="3634" w:type="dxa"/>
            <w:shd w:val="clear" w:color="auto" w:fill="auto"/>
            <w:vAlign w:val="center"/>
          </w:tcPr>
          <w:p w:rsidR="00825CC4" w:rsidRPr="00C44CD7" w:rsidRDefault="00825CC4" w:rsidP="00E309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44CD7">
              <w:rPr>
                <w:rFonts w:ascii="Times New Roman" w:eastAsia="宋体" w:hAnsi="Times New Roman" w:cs="Times New Roman"/>
                <w:szCs w:val="21"/>
              </w:rPr>
              <w:t xml:space="preserve">a </w:t>
            </w:r>
            <w:r w:rsidRPr="00C44CD7">
              <w:rPr>
                <w:rFonts w:ascii="Times New Roman" w:eastAsia="宋体" w:hAnsi="Times New Roman" w:cs="Times New Roman" w:hint="eastAsia"/>
                <w:i/>
                <w:szCs w:val="21"/>
              </w:rPr>
              <w:t>new</w:t>
            </w:r>
            <w:r w:rsidRPr="00C44CD7">
              <w:rPr>
                <w:rFonts w:ascii="Times New Roman" w:eastAsia="宋体" w:hAnsi="Times New Roman" w:cs="Times New Roman"/>
                <w:szCs w:val="21"/>
              </w:rPr>
              <w:t xml:space="preserve"> gift</w:t>
            </w:r>
          </w:p>
          <w:p w:rsidR="00825CC4" w:rsidRPr="00C44CD7" w:rsidRDefault="00825CC4" w:rsidP="00E309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44CD7">
              <w:rPr>
                <w:rFonts w:ascii="Times New Roman" w:eastAsia="宋体" w:hAnsi="Times New Roman" w:cs="Times New Roman"/>
                <w:szCs w:val="21"/>
              </w:rPr>
              <w:t xml:space="preserve">my </w:t>
            </w:r>
            <w:r w:rsidRPr="00C44CD7">
              <w:rPr>
                <w:rFonts w:ascii="Times New Roman" w:eastAsia="宋体" w:hAnsi="Times New Roman" w:cs="Times New Roman"/>
                <w:i/>
                <w:szCs w:val="21"/>
              </w:rPr>
              <w:t xml:space="preserve">second </w:t>
            </w:r>
            <w:r w:rsidRPr="00C44CD7">
              <w:rPr>
                <w:rFonts w:ascii="Times New Roman" w:eastAsia="宋体" w:hAnsi="Times New Roman" w:cs="Times New Roman"/>
                <w:szCs w:val="21"/>
              </w:rPr>
              <w:t>sister</w:t>
            </w:r>
          </w:p>
        </w:tc>
      </w:tr>
      <w:tr w:rsidR="00825CC4" w:rsidRPr="00C44CD7" w:rsidTr="0002039A">
        <w:trPr>
          <w:trHeight w:val="50"/>
          <w:jc w:val="center"/>
        </w:trPr>
        <w:tc>
          <w:tcPr>
            <w:tcW w:w="1622" w:type="dxa"/>
            <w:vMerge/>
          </w:tcPr>
          <w:p w:rsidR="00825CC4" w:rsidRPr="00C44CD7" w:rsidRDefault="00825CC4" w:rsidP="00E30906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14" w:type="dxa"/>
            <w:shd w:val="clear" w:color="auto" w:fill="auto"/>
            <w:vAlign w:val="center"/>
            <w:hideMark/>
          </w:tcPr>
          <w:p w:rsidR="00825CC4" w:rsidRPr="00C44CD7" w:rsidRDefault="00825CC4" w:rsidP="00E309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44CD7">
              <w:rPr>
                <w:rFonts w:ascii="Times New Roman" w:eastAsia="宋体" w:hAnsi="Times New Roman" w:cs="Times New Roman"/>
                <w:szCs w:val="21"/>
              </w:rPr>
              <w:t>CARD</w:t>
            </w:r>
          </w:p>
        </w:tc>
        <w:tc>
          <w:tcPr>
            <w:tcW w:w="3634" w:type="dxa"/>
            <w:shd w:val="clear" w:color="auto" w:fill="auto"/>
            <w:vAlign w:val="center"/>
          </w:tcPr>
          <w:p w:rsidR="00825CC4" w:rsidRPr="00C44CD7" w:rsidRDefault="00825CC4" w:rsidP="00E309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44CD7">
              <w:rPr>
                <w:rFonts w:ascii="Times New Roman" w:eastAsia="宋体" w:hAnsi="Times New Roman" w:cs="Times New Roman"/>
                <w:szCs w:val="21"/>
              </w:rPr>
              <w:t>I have</w:t>
            </w:r>
            <w:r w:rsidRPr="00C44CD7">
              <w:rPr>
                <w:rFonts w:ascii="Times New Roman" w:eastAsia="宋体" w:hAnsi="Times New Roman" w:cs="Times New Roman"/>
                <w:i/>
                <w:szCs w:val="21"/>
              </w:rPr>
              <w:t xml:space="preserve"> two</w:t>
            </w:r>
            <w:r w:rsidRPr="00C44CD7">
              <w:rPr>
                <w:rFonts w:ascii="Times New Roman" w:eastAsia="宋体" w:hAnsi="Times New Roman" w:cs="Times New Roman"/>
                <w:szCs w:val="21"/>
              </w:rPr>
              <w:t xml:space="preserve"> sisters.</w:t>
            </w:r>
          </w:p>
        </w:tc>
      </w:tr>
      <w:tr w:rsidR="00825CC4" w:rsidRPr="00C44CD7" w:rsidTr="0002039A">
        <w:trPr>
          <w:trHeight w:val="425"/>
          <w:jc w:val="center"/>
        </w:trPr>
        <w:tc>
          <w:tcPr>
            <w:tcW w:w="1622" w:type="dxa"/>
            <w:vMerge/>
          </w:tcPr>
          <w:p w:rsidR="00825CC4" w:rsidRPr="00C44CD7" w:rsidRDefault="00825CC4" w:rsidP="00E30906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14" w:type="dxa"/>
            <w:shd w:val="clear" w:color="auto" w:fill="auto"/>
            <w:vAlign w:val="center"/>
            <w:hideMark/>
          </w:tcPr>
          <w:p w:rsidR="00825CC4" w:rsidRPr="00C44CD7" w:rsidRDefault="00825CC4" w:rsidP="00E309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44CD7">
              <w:rPr>
                <w:rFonts w:ascii="Times New Roman" w:eastAsia="宋体" w:hAnsi="Times New Roman" w:cs="Times New Roman"/>
                <w:szCs w:val="21"/>
              </w:rPr>
              <w:t>ADJP</w:t>
            </w:r>
          </w:p>
        </w:tc>
        <w:tc>
          <w:tcPr>
            <w:tcW w:w="3634" w:type="dxa"/>
            <w:shd w:val="clear" w:color="auto" w:fill="auto"/>
            <w:vAlign w:val="center"/>
          </w:tcPr>
          <w:p w:rsidR="00825CC4" w:rsidRPr="00C44CD7" w:rsidRDefault="00825CC4" w:rsidP="00E309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44CD7">
              <w:rPr>
                <w:rFonts w:ascii="Times New Roman" w:eastAsia="宋体" w:hAnsi="Times New Roman" w:cs="Times New Roman"/>
                <w:szCs w:val="21"/>
              </w:rPr>
              <w:t xml:space="preserve">It is </w:t>
            </w:r>
            <w:r w:rsidRPr="00C44CD7">
              <w:rPr>
                <w:rFonts w:ascii="Times New Roman" w:eastAsia="宋体" w:hAnsi="Times New Roman" w:cs="Times New Roman"/>
                <w:i/>
                <w:szCs w:val="21"/>
              </w:rPr>
              <w:t>colorful</w:t>
            </w:r>
            <w:r w:rsidRPr="00C44CD7">
              <w:rPr>
                <w:rFonts w:ascii="Times New Roman" w:eastAsia="宋体" w:hAnsi="Times New Roman" w:cs="Times New Roman"/>
                <w:szCs w:val="21"/>
              </w:rPr>
              <w:t xml:space="preserve"> and </w:t>
            </w:r>
            <w:r w:rsidRPr="00C44CD7">
              <w:rPr>
                <w:rFonts w:ascii="Times New Roman" w:eastAsia="宋体" w:hAnsi="Times New Roman" w:cs="Times New Roman"/>
                <w:i/>
                <w:szCs w:val="21"/>
              </w:rPr>
              <w:t>beautiful</w:t>
            </w:r>
            <w:r w:rsidRPr="00C44CD7">
              <w:rPr>
                <w:rFonts w:ascii="Times New Roman" w:eastAsia="宋体" w:hAnsi="Times New Roman" w:cs="Times New Roman"/>
                <w:szCs w:val="21"/>
              </w:rPr>
              <w:t>.</w:t>
            </w:r>
          </w:p>
          <w:p w:rsidR="00825CC4" w:rsidRPr="00C44CD7" w:rsidRDefault="00825CC4" w:rsidP="00E309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44CD7">
              <w:rPr>
                <w:rFonts w:ascii="Times New Roman" w:eastAsia="宋体" w:hAnsi="Times New Roman" w:cs="Times New Roman"/>
                <w:szCs w:val="21"/>
              </w:rPr>
              <w:t xml:space="preserve">I am </w:t>
            </w:r>
            <w:r w:rsidRPr="00C44CD7">
              <w:rPr>
                <w:rFonts w:ascii="Times New Roman" w:eastAsia="宋体" w:hAnsi="Times New Roman" w:cs="Times New Roman"/>
                <w:i/>
                <w:szCs w:val="21"/>
              </w:rPr>
              <w:t>very happy</w:t>
            </w:r>
            <w:r w:rsidRPr="00C44CD7">
              <w:rPr>
                <w:rFonts w:ascii="Times New Roman" w:eastAsia="宋体" w:hAnsi="Times New Roman" w:cs="Times New Roman"/>
                <w:szCs w:val="21"/>
              </w:rPr>
              <w:t>.</w:t>
            </w:r>
          </w:p>
        </w:tc>
      </w:tr>
      <w:tr w:rsidR="00825CC4" w:rsidRPr="00C44CD7" w:rsidTr="0002039A">
        <w:trPr>
          <w:trHeight w:val="280"/>
          <w:jc w:val="center"/>
        </w:trPr>
        <w:tc>
          <w:tcPr>
            <w:tcW w:w="1622" w:type="dxa"/>
            <w:vMerge/>
          </w:tcPr>
          <w:p w:rsidR="00825CC4" w:rsidRPr="00C44CD7" w:rsidRDefault="00825CC4" w:rsidP="00E30906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14" w:type="dxa"/>
            <w:shd w:val="clear" w:color="auto" w:fill="auto"/>
            <w:vAlign w:val="center"/>
            <w:hideMark/>
          </w:tcPr>
          <w:p w:rsidR="00825CC4" w:rsidRPr="00C44CD7" w:rsidRDefault="00825CC4" w:rsidP="00E309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44CD7">
              <w:rPr>
                <w:rFonts w:ascii="Times New Roman" w:eastAsia="宋体" w:hAnsi="Times New Roman" w:cs="Times New Roman"/>
                <w:szCs w:val="21"/>
              </w:rPr>
              <w:t>ADV</w:t>
            </w:r>
          </w:p>
        </w:tc>
        <w:tc>
          <w:tcPr>
            <w:tcW w:w="3634" w:type="dxa"/>
            <w:shd w:val="clear" w:color="auto" w:fill="auto"/>
            <w:vAlign w:val="center"/>
          </w:tcPr>
          <w:p w:rsidR="00825CC4" w:rsidRPr="00C44CD7" w:rsidRDefault="00825CC4" w:rsidP="00E309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44CD7">
              <w:rPr>
                <w:rFonts w:ascii="Times New Roman" w:eastAsia="宋体" w:hAnsi="Times New Roman" w:cs="Times New Roman"/>
                <w:szCs w:val="21"/>
              </w:rPr>
              <w:t xml:space="preserve">She </w:t>
            </w:r>
            <w:r w:rsidRPr="00C44CD7">
              <w:rPr>
                <w:rFonts w:ascii="Times New Roman" w:eastAsia="宋体" w:hAnsi="Times New Roman" w:cs="Times New Roman"/>
                <w:i/>
                <w:szCs w:val="21"/>
              </w:rPr>
              <w:t>really</w:t>
            </w:r>
            <w:r w:rsidRPr="00C44CD7">
              <w:rPr>
                <w:rFonts w:ascii="Times New Roman" w:eastAsia="宋体" w:hAnsi="Times New Roman" w:cs="Times New Roman"/>
                <w:szCs w:val="21"/>
              </w:rPr>
              <w:t xml:space="preserve"> likes to buy things.</w:t>
            </w:r>
          </w:p>
        </w:tc>
      </w:tr>
      <w:tr w:rsidR="00825CC4" w:rsidRPr="00C44CD7" w:rsidTr="0002039A">
        <w:trPr>
          <w:trHeight w:val="454"/>
          <w:jc w:val="center"/>
        </w:trPr>
        <w:tc>
          <w:tcPr>
            <w:tcW w:w="1622" w:type="dxa"/>
          </w:tcPr>
          <w:p w:rsidR="00825CC4" w:rsidRPr="00C44CD7" w:rsidRDefault="00825CC4" w:rsidP="00E309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44CD7">
              <w:rPr>
                <w:rFonts w:ascii="Times New Roman" w:eastAsia="宋体" w:hAnsi="Times New Roman" w:cs="Times New Roman"/>
                <w:szCs w:val="21"/>
              </w:rPr>
              <w:t> Phrasal modifiers</w:t>
            </w:r>
          </w:p>
        </w:tc>
        <w:tc>
          <w:tcPr>
            <w:tcW w:w="1514" w:type="dxa"/>
            <w:shd w:val="clear" w:color="auto" w:fill="auto"/>
            <w:vAlign w:val="center"/>
            <w:hideMark/>
          </w:tcPr>
          <w:p w:rsidR="00825CC4" w:rsidRPr="00C44CD7" w:rsidRDefault="00825CC4" w:rsidP="00E309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44CD7">
              <w:rPr>
                <w:rFonts w:ascii="Times New Roman" w:eastAsia="宋体" w:hAnsi="Times New Roman" w:cs="Times New Roman"/>
                <w:szCs w:val="21"/>
              </w:rPr>
              <w:t>PREP</w:t>
            </w:r>
          </w:p>
        </w:tc>
        <w:tc>
          <w:tcPr>
            <w:tcW w:w="3634" w:type="dxa"/>
            <w:shd w:val="clear" w:color="auto" w:fill="auto"/>
            <w:vAlign w:val="center"/>
          </w:tcPr>
          <w:p w:rsidR="00337C77" w:rsidRDefault="00825CC4" w:rsidP="00E309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44CD7">
              <w:rPr>
                <w:rFonts w:ascii="Times New Roman" w:eastAsia="宋体" w:hAnsi="Times New Roman" w:cs="Times New Roman"/>
                <w:szCs w:val="21"/>
              </w:rPr>
              <w:t xml:space="preserve">Dance </w:t>
            </w:r>
            <w:r w:rsidRPr="00C44CD7">
              <w:rPr>
                <w:rFonts w:ascii="Times New Roman" w:eastAsia="宋体" w:hAnsi="Times New Roman" w:cs="Times New Roman"/>
                <w:i/>
                <w:szCs w:val="21"/>
              </w:rPr>
              <w:t>in the talent show</w:t>
            </w:r>
            <w:r w:rsidRPr="00C44CD7">
              <w:rPr>
                <w:rFonts w:ascii="Times New Roman" w:eastAsia="宋体" w:hAnsi="Times New Roman" w:cs="Times New Roman"/>
                <w:szCs w:val="21"/>
              </w:rPr>
              <w:t xml:space="preserve">. </w:t>
            </w:r>
          </w:p>
          <w:p w:rsidR="00825CC4" w:rsidRPr="00C44CD7" w:rsidRDefault="00825CC4" w:rsidP="00E30906">
            <w:pPr>
              <w:rPr>
                <w:rFonts w:ascii="Times New Roman" w:eastAsia="宋体" w:hAnsi="Times New Roman" w:cs="Times New Roman"/>
                <w:szCs w:val="21"/>
              </w:rPr>
            </w:pPr>
            <w:bookmarkStart w:id="0" w:name="_GoBack"/>
            <w:bookmarkEnd w:id="0"/>
            <w:r w:rsidRPr="00C44CD7">
              <w:rPr>
                <w:rFonts w:ascii="Times New Roman" w:eastAsia="宋体" w:hAnsi="Times New Roman" w:cs="Times New Roman"/>
                <w:szCs w:val="21"/>
              </w:rPr>
              <w:t xml:space="preserve">A way </w:t>
            </w:r>
            <w:r w:rsidRPr="00C44CD7">
              <w:rPr>
                <w:rFonts w:ascii="Times New Roman" w:eastAsia="宋体" w:hAnsi="Times New Roman" w:cs="Times New Roman"/>
                <w:i/>
                <w:szCs w:val="21"/>
              </w:rPr>
              <w:t>of teaching</w:t>
            </w:r>
          </w:p>
        </w:tc>
      </w:tr>
      <w:tr w:rsidR="00825CC4" w:rsidRPr="00C44CD7" w:rsidTr="0002039A">
        <w:trPr>
          <w:trHeight w:val="50"/>
          <w:jc w:val="center"/>
        </w:trPr>
        <w:tc>
          <w:tcPr>
            <w:tcW w:w="1622" w:type="dxa"/>
            <w:vMerge w:val="restart"/>
          </w:tcPr>
          <w:p w:rsidR="00825CC4" w:rsidRPr="00C44CD7" w:rsidRDefault="00825CC4" w:rsidP="00E309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44CD7">
              <w:rPr>
                <w:rFonts w:ascii="Times New Roman" w:eastAsia="宋体" w:hAnsi="Times New Roman" w:cs="Times New Roman"/>
                <w:szCs w:val="21"/>
              </w:rPr>
              <w:t>Subordinate clause modifier</w:t>
            </w:r>
          </w:p>
        </w:tc>
        <w:tc>
          <w:tcPr>
            <w:tcW w:w="1514" w:type="dxa"/>
            <w:vAlign w:val="center"/>
          </w:tcPr>
          <w:p w:rsidR="00825CC4" w:rsidRPr="00C44CD7" w:rsidRDefault="00825CC4" w:rsidP="00E309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44CD7">
              <w:rPr>
                <w:rFonts w:ascii="Times New Roman" w:eastAsia="宋体" w:hAnsi="Times New Roman" w:cs="Times New Roman"/>
                <w:szCs w:val="21"/>
              </w:rPr>
              <w:t>SUB</w:t>
            </w:r>
          </w:p>
        </w:tc>
        <w:tc>
          <w:tcPr>
            <w:tcW w:w="3634" w:type="dxa"/>
            <w:shd w:val="clear" w:color="auto" w:fill="auto"/>
            <w:vAlign w:val="center"/>
          </w:tcPr>
          <w:p w:rsidR="00825CC4" w:rsidRPr="00C44CD7" w:rsidRDefault="00825CC4" w:rsidP="00E309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44CD7">
              <w:rPr>
                <w:rFonts w:ascii="Times New Roman" w:eastAsia="宋体" w:hAnsi="Times New Roman" w:cs="Times New Roman"/>
                <w:i/>
                <w:szCs w:val="21"/>
              </w:rPr>
              <w:t xml:space="preserve">Although </w:t>
            </w:r>
            <w:r w:rsidRPr="00C44CD7">
              <w:rPr>
                <w:rFonts w:ascii="Times New Roman" w:eastAsia="宋体" w:hAnsi="Times New Roman" w:cs="Times New Roman"/>
                <w:szCs w:val="21"/>
              </w:rPr>
              <w:t>I will be very tired</w:t>
            </w:r>
            <w:r w:rsidR="00337C77" w:rsidRPr="00C44CD7">
              <w:rPr>
                <w:rFonts w:ascii="Times New Roman" w:eastAsia="宋体" w:hAnsi="Times New Roman" w:cs="Times New Roman"/>
                <w:szCs w:val="21"/>
              </w:rPr>
              <w:t>…</w:t>
            </w:r>
          </w:p>
          <w:p w:rsidR="00825CC4" w:rsidRPr="00C44CD7" w:rsidRDefault="00825CC4" w:rsidP="00E30906">
            <w:pPr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C44CD7">
              <w:rPr>
                <w:rFonts w:ascii="Times New Roman" w:eastAsia="宋体" w:hAnsi="Times New Roman" w:cs="Times New Roman"/>
                <w:i/>
                <w:szCs w:val="21"/>
              </w:rPr>
              <w:t>If</w:t>
            </w:r>
            <w:r w:rsidRPr="00C44CD7">
              <w:rPr>
                <w:rFonts w:ascii="Times New Roman" w:eastAsia="宋体" w:hAnsi="Times New Roman" w:cs="Times New Roman"/>
                <w:szCs w:val="21"/>
              </w:rPr>
              <w:t xml:space="preserve"> you get right at the riddle</w:t>
            </w:r>
            <w:r w:rsidR="00337C77" w:rsidRPr="00C44CD7">
              <w:rPr>
                <w:rFonts w:ascii="Times New Roman" w:eastAsia="宋体" w:hAnsi="Times New Roman" w:cs="Times New Roman"/>
                <w:i/>
                <w:szCs w:val="21"/>
              </w:rPr>
              <w:t>…</w:t>
            </w:r>
          </w:p>
        </w:tc>
      </w:tr>
      <w:tr w:rsidR="00825CC4" w:rsidRPr="00C44CD7" w:rsidTr="0002039A">
        <w:trPr>
          <w:trHeight w:val="268"/>
          <w:jc w:val="center"/>
        </w:trPr>
        <w:tc>
          <w:tcPr>
            <w:tcW w:w="1622" w:type="dxa"/>
            <w:vMerge/>
          </w:tcPr>
          <w:p w:rsidR="00825CC4" w:rsidRPr="00C44CD7" w:rsidRDefault="00825CC4" w:rsidP="00E30906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14" w:type="dxa"/>
            <w:vAlign w:val="center"/>
          </w:tcPr>
          <w:p w:rsidR="00825CC4" w:rsidRPr="00C44CD7" w:rsidRDefault="00825CC4" w:rsidP="00E309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44CD7">
              <w:rPr>
                <w:rFonts w:ascii="Times New Roman" w:eastAsia="宋体" w:hAnsi="Times New Roman" w:cs="Times New Roman"/>
                <w:szCs w:val="21"/>
              </w:rPr>
              <w:t>REL</w:t>
            </w:r>
          </w:p>
        </w:tc>
        <w:tc>
          <w:tcPr>
            <w:tcW w:w="3634" w:type="dxa"/>
            <w:shd w:val="clear" w:color="auto" w:fill="auto"/>
            <w:vAlign w:val="center"/>
          </w:tcPr>
          <w:p w:rsidR="00825CC4" w:rsidRPr="00C44CD7" w:rsidRDefault="00825CC4" w:rsidP="00E3090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44CD7">
              <w:rPr>
                <w:rFonts w:ascii="Times New Roman" w:eastAsia="宋体" w:hAnsi="Times New Roman" w:cs="Times New Roman"/>
                <w:szCs w:val="21"/>
              </w:rPr>
              <w:t xml:space="preserve">It is a place </w:t>
            </w:r>
            <w:r w:rsidRPr="00C44CD7">
              <w:rPr>
                <w:rFonts w:ascii="Times New Roman" w:eastAsia="宋体" w:hAnsi="Times New Roman" w:cs="Times New Roman"/>
                <w:i/>
                <w:szCs w:val="21"/>
              </w:rPr>
              <w:t>that sells good cars.</w:t>
            </w:r>
          </w:p>
        </w:tc>
      </w:tr>
    </w:tbl>
    <w:p w:rsidR="006F159D" w:rsidRPr="00825CC4" w:rsidRDefault="00C44CD7" w:rsidP="006F159D">
      <w:pPr>
        <w:rPr>
          <w:rFonts w:ascii="Times New Roman" w:hAnsi="Times New Roman" w:cs="Times New Roman"/>
          <w:b/>
        </w:rPr>
      </w:pPr>
      <w:r w:rsidRPr="00825CC4">
        <w:rPr>
          <w:rFonts w:ascii="Times New Roman" w:hAnsi="Times New Roman" w:cs="Times New Roman"/>
          <w:b/>
        </w:rPr>
        <w:t>Supplementary table 2</w:t>
      </w:r>
      <w:r w:rsidR="00825CC4" w:rsidRPr="00825CC4">
        <w:rPr>
          <w:rFonts w:ascii="Times New Roman" w:hAnsi="Times New Roman" w:cs="Times New Roman"/>
          <w:b/>
        </w:rPr>
        <w:t xml:space="preserve"> Correlation analysis </w:t>
      </w:r>
      <w:r w:rsidR="0002039A">
        <w:rPr>
          <w:rFonts w:ascii="Times New Roman" w:hAnsi="Times New Roman" w:cs="Times New Roman"/>
          <w:b/>
        </w:rPr>
        <w:t>between each indicators of fine-grained measures &amp;</w:t>
      </w:r>
      <w:r w:rsidR="00825CC4" w:rsidRPr="00825CC4">
        <w:rPr>
          <w:rFonts w:ascii="Times New Roman" w:hAnsi="Times New Roman" w:cs="Times New Roman"/>
          <w:b/>
        </w:rPr>
        <w:t>between large-grained measures and fine-grained measures</w:t>
      </w:r>
      <w:r w:rsidR="0002039A">
        <w:rPr>
          <w:rFonts w:ascii="Times New Roman" w:hAnsi="Times New Roman" w:cs="Times New Roman"/>
          <w:b/>
        </w:rPr>
        <w:t xml:space="preserve"> </w:t>
      </w:r>
    </w:p>
    <w:tbl>
      <w:tblPr>
        <w:tblW w:w="7966" w:type="dxa"/>
        <w:tblLook w:val="04A0" w:firstRow="1" w:lastRow="0" w:firstColumn="1" w:lastColumn="0" w:noHBand="0" w:noVBand="1"/>
      </w:tblPr>
      <w:tblGrid>
        <w:gridCol w:w="945"/>
        <w:gridCol w:w="988"/>
        <w:gridCol w:w="1009"/>
        <w:gridCol w:w="1009"/>
        <w:gridCol w:w="1052"/>
        <w:gridCol w:w="1009"/>
        <w:gridCol w:w="966"/>
        <w:gridCol w:w="988"/>
      </w:tblGrid>
      <w:tr w:rsidR="0002039A" w:rsidRPr="0002039A" w:rsidTr="0002039A">
        <w:trPr>
          <w:trHeight w:val="277"/>
        </w:trPr>
        <w:tc>
          <w:tcPr>
            <w:tcW w:w="94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039A" w:rsidRPr="0002039A" w:rsidRDefault="0002039A" w:rsidP="0002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20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039A" w:rsidRPr="0002039A" w:rsidRDefault="0002039A" w:rsidP="0002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20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DJA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039A" w:rsidRPr="0002039A" w:rsidRDefault="0002039A" w:rsidP="0002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20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ARD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039A" w:rsidRPr="0002039A" w:rsidRDefault="0002039A" w:rsidP="0002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20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DJP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039A" w:rsidRPr="0002039A" w:rsidRDefault="0002039A" w:rsidP="0002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20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DV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039A" w:rsidRPr="0002039A" w:rsidRDefault="0002039A" w:rsidP="0002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20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PREP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039A" w:rsidRPr="0002039A" w:rsidRDefault="0002039A" w:rsidP="0002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20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SUB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039A" w:rsidRPr="0002039A" w:rsidRDefault="0002039A" w:rsidP="0002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20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EL</w:t>
            </w:r>
          </w:p>
        </w:tc>
      </w:tr>
      <w:tr w:rsidR="0002039A" w:rsidRPr="0002039A" w:rsidTr="0002039A">
        <w:trPr>
          <w:trHeight w:val="264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39A" w:rsidRPr="0002039A" w:rsidRDefault="0002039A" w:rsidP="0002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20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DJ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39A" w:rsidRPr="0002039A" w:rsidRDefault="0002039A" w:rsidP="0002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20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39A" w:rsidRPr="0002039A" w:rsidRDefault="0002039A" w:rsidP="0002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20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-0.093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39A" w:rsidRPr="0002039A" w:rsidRDefault="0002039A" w:rsidP="0002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20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-0.307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39A" w:rsidRPr="0002039A" w:rsidRDefault="0002039A" w:rsidP="0002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20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414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39A" w:rsidRPr="0002039A" w:rsidRDefault="0002039A" w:rsidP="0002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20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193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39A" w:rsidRPr="0002039A" w:rsidRDefault="0002039A" w:rsidP="0002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20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020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39A" w:rsidRPr="0002039A" w:rsidRDefault="0002039A" w:rsidP="0002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20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-0.064 </w:t>
            </w:r>
          </w:p>
        </w:tc>
      </w:tr>
      <w:tr w:rsidR="0002039A" w:rsidRPr="0002039A" w:rsidTr="0002039A">
        <w:trPr>
          <w:trHeight w:val="264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39A" w:rsidRPr="0002039A" w:rsidRDefault="0002039A" w:rsidP="0002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20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ARD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39A" w:rsidRPr="0002039A" w:rsidRDefault="0002039A" w:rsidP="0002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20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-0.093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39A" w:rsidRPr="0002039A" w:rsidRDefault="0002039A" w:rsidP="0002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20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39A" w:rsidRPr="0002039A" w:rsidRDefault="0002039A" w:rsidP="0002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20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057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39A" w:rsidRPr="0002039A" w:rsidRDefault="0002039A" w:rsidP="0002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20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105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39A" w:rsidRPr="0002039A" w:rsidRDefault="0002039A" w:rsidP="0002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20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-0.053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39A" w:rsidRPr="0002039A" w:rsidRDefault="0002039A" w:rsidP="0002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20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006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39A" w:rsidRPr="0002039A" w:rsidRDefault="0002039A" w:rsidP="0002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20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042 </w:t>
            </w:r>
          </w:p>
        </w:tc>
      </w:tr>
      <w:tr w:rsidR="0002039A" w:rsidRPr="0002039A" w:rsidTr="0002039A">
        <w:trPr>
          <w:trHeight w:val="264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39A" w:rsidRPr="0002039A" w:rsidRDefault="0002039A" w:rsidP="0002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20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DJP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39A" w:rsidRPr="0002039A" w:rsidRDefault="0002039A" w:rsidP="0002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20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-0.307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39A" w:rsidRPr="0002039A" w:rsidRDefault="0002039A" w:rsidP="0002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20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057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39A" w:rsidRPr="0002039A" w:rsidRDefault="0002039A" w:rsidP="0002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20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39A" w:rsidRPr="0002039A" w:rsidRDefault="0002039A" w:rsidP="0002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20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-0.313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39A" w:rsidRPr="0002039A" w:rsidRDefault="0002039A" w:rsidP="0002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20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-0.060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39A" w:rsidRPr="0002039A" w:rsidRDefault="0002039A" w:rsidP="0002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20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-0.134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39A" w:rsidRPr="0002039A" w:rsidRDefault="0002039A" w:rsidP="0002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20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026 </w:t>
            </w:r>
          </w:p>
        </w:tc>
      </w:tr>
      <w:tr w:rsidR="0002039A" w:rsidRPr="0002039A" w:rsidTr="0002039A">
        <w:trPr>
          <w:trHeight w:val="264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39A" w:rsidRPr="0002039A" w:rsidRDefault="0002039A" w:rsidP="0002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20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DV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39A" w:rsidRPr="0002039A" w:rsidRDefault="0002039A" w:rsidP="0002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20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414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39A" w:rsidRPr="0002039A" w:rsidRDefault="0002039A" w:rsidP="0002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20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105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39A" w:rsidRPr="0002039A" w:rsidRDefault="0002039A" w:rsidP="0002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20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-0.313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39A" w:rsidRPr="0002039A" w:rsidRDefault="0002039A" w:rsidP="0002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20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39A" w:rsidRPr="0002039A" w:rsidRDefault="0002039A" w:rsidP="0002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20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540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39A" w:rsidRPr="0002039A" w:rsidRDefault="0002039A" w:rsidP="0002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20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475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39A" w:rsidRPr="0002039A" w:rsidRDefault="0002039A" w:rsidP="0002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20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261 </w:t>
            </w:r>
          </w:p>
        </w:tc>
      </w:tr>
      <w:tr w:rsidR="0002039A" w:rsidRPr="0002039A" w:rsidTr="0002039A">
        <w:trPr>
          <w:trHeight w:val="264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39A" w:rsidRPr="0002039A" w:rsidRDefault="0002039A" w:rsidP="0002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20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PREP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39A" w:rsidRPr="0002039A" w:rsidRDefault="0002039A" w:rsidP="0002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20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193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39A" w:rsidRPr="0002039A" w:rsidRDefault="0002039A" w:rsidP="0002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20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-0.053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39A" w:rsidRPr="0002039A" w:rsidRDefault="0002039A" w:rsidP="0002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20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-0.060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39A" w:rsidRPr="0002039A" w:rsidRDefault="0002039A" w:rsidP="0002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20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540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39A" w:rsidRPr="0002039A" w:rsidRDefault="0002039A" w:rsidP="0002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20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39A" w:rsidRPr="0002039A" w:rsidRDefault="0002039A" w:rsidP="0002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20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615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39A" w:rsidRPr="0002039A" w:rsidRDefault="0002039A" w:rsidP="0002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20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270 </w:t>
            </w:r>
          </w:p>
        </w:tc>
      </w:tr>
      <w:tr w:rsidR="0002039A" w:rsidRPr="0002039A" w:rsidTr="0002039A">
        <w:trPr>
          <w:trHeight w:val="264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39A" w:rsidRPr="0002039A" w:rsidRDefault="0002039A" w:rsidP="0002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20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SUB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39A" w:rsidRPr="0002039A" w:rsidRDefault="0002039A" w:rsidP="0002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20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020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39A" w:rsidRPr="0002039A" w:rsidRDefault="0002039A" w:rsidP="0002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20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006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39A" w:rsidRPr="0002039A" w:rsidRDefault="0002039A" w:rsidP="0002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20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-0.134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39A" w:rsidRPr="0002039A" w:rsidRDefault="0002039A" w:rsidP="0002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20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475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39A" w:rsidRPr="0002039A" w:rsidRDefault="0002039A" w:rsidP="0002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20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615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39A" w:rsidRPr="0002039A" w:rsidRDefault="0002039A" w:rsidP="0002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20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39A" w:rsidRPr="0002039A" w:rsidRDefault="0002039A" w:rsidP="0002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20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424 </w:t>
            </w:r>
          </w:p>
        </w:tc>
      </w:tr>
      <w:tr w:rsidR="0002039A" w:rsidRPr="0002039A" w:rsidTr="0002039A">
        <w:trPr>
          <w:trHeight w:val="277"/>
        </w:trPr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039A" w:rsidRPr="0002039A" w:rsidRDefault="0002039A" w:rsidP="0002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20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EL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039A" w:rsidRPr="0002039A" w:rsidRDefault="0002039A" w:rsidP="0002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20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-0.064 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039A" w:rsidRPr="0002039A" w:rsidRDefault="0002039A" w:rsidP="0002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20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042 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039A" w:rsidRPr="0002039A" w:rsidRDefault="0002039A" w:rsidP="0002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20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026 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039A" w:rsidRPr="0002039A" w:rsidRDefault="0002039A" w:rsidP="0002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20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261 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039A" w:rsidRPr="0002039A" w:rsidRDefault="0002039A" w:rsidP="0002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20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270 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039A" w:rsidRPr="0002039A" w:rsidRDefault="0002039A" w:rsidP="0002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20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424 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039A" w:rsidRPr="0002039A" w:rsidRDefault="0002039A" w:rsidP="0002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20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</w:tr>
      <w:tr w:rsidR="0002039A" w:rsidRPr="0002039A" w:rsidTr="0002039A">
        <w:trPr>
          <w:trHeight w:val="264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39A" w:rsidRPr="0002039A" w:rsidRDefault="0002039A" w:rsidP="0002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20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LS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39A" w:rsidRPr="0002039A" w:rsidRDefault="0002039A" w:rsidP="0002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20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105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39A" w:rsidRPr="0002039A" w:rsidRDefault="0002039A" w:rsidP="0002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20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130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39A" w:rsidRPr="0002039A" w:rsidRDefault="0002039A" w:rsidP="0002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20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-0.077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39A" w:rsidRPr="0002039A" w:rsidRDefault="0002039A" w:rsidP="0002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20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511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39A" w:rsidRPr="0002039A" w:rsidRDefault="0002039A" w:rsidP="0002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20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738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39A" w:rsidRPr="0002039A" w:rsidRDefault="0002039A" w:rsidP="0002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20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543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39A" w:rsidRPr="0002039A" w:rsidRDefault="0002039A" w:rsidP="0002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20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460 </w:t>
            </w:r>
          </w:p>
        </w:tc>
      </w:tr>
      <w:tr w:rsidR="0002039A" w:rsidRPr="0002039A" w:rsidTr="0002039A">
        <w:trPr>
          <w:trHeight w:val="264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39A" w:rsidRPr="0002039A" w:rsidRDefault="0002039A" w:rsidP="0002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20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LT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39A" w:rsidRPr="0002039A" w:rsidRDefault="0002039A" w:rsidP="0002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20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101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39A" w:rsidRPr="0002039A" w:rsidRDefault="0002039A" w:rsidP="0002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20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074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39A" w:rsidRPr="0002039A" w:rsidRDefault="0002039A" w:rsidP="0002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20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-0.150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39A" w:rsidRPr="0002039A" w:rsidRDefault="0002039A" w:rsidP="0002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20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480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39A" w:rsidRPr="0002039A" w:rsidRDefault="0002039A" w:rsidP="0002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20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705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39A" w:rsidRPr="0002039A" w:rsidRDefault="0002039A" w:rsidP="0002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20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544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39A" w:rsidRPr="0002039A" w:rsidRDefault="0002039A" w:rsidP="0002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20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471 </w:t>
            </w:r>
          </w:p>
        </w:tc>
      </w:tr>
      <w:tr w:rsidR="0002039A" w:rsidRPr="0002039A" w:rsidTr="0002039A">
        <w:trPr>
          <w:trHeight w:val="264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39A" w:rsidRPr="0002039A" w:rsidRDefault="0002039A" w:rsidP="0002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20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LC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39A" w:rsidRPr="0002039A" w:rsidRDefault="0002039A" w:rsidP="0002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20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290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39A" w:rsidRPr="0002039A" w:rsidRDefault="0002039A" w:rsidP="0002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20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081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39A" w:rsidRPr="0002039A" w:rsidRDefault="0002039A" w:rsidP="0002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20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-0.288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39A" w:rsidRPr="0002039A" w:rsidRDefault="0002039A" w:rsidP="0002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20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397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39A" w:rsidRPr="0002039A" w:rsidRDefault="0002039A" w:rsidP="0002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20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411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39A" w:rsidRPr="0002039A" w:rsidRDefault="0002039A" w:rsidP="0002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20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175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39A" w:rsidRPr="0002039A" w:rsidRDefault="0002039A" w:rsidP="0002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20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127 </w:t>
            </w:r>
          </w:p>
        </w:tc>
      </w:tr>
      <w:tr w:rsidR="0002039A" w:rsidRPr="0002039A" w:rsidTr="0002039A">
        <w:trPr>
          <w:trHeight w:val="264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39A" w:rsidRPr="0002039A" w:rsidRDefault="0002039A" w:rsidP="0002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20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/S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39A" w:rsidRPr="0002039A" w:rsidRDefault="0002039A" w:rsidP="0002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20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064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39A" w:rsidRPr="0002039A" w:rsidRDefault="0002039A" w:rsidP="0002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20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201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39A" w:rsidRPr="0002039A" w:rsidRDefault="0002039A" w:rsidP="0002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20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110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39A" w:rsidRPr="0002039A" w:rsidRDefault="0002039A" w:rsidP="0002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20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350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39A" w:rsidRPr="0002039A" w:rsidRDefault="0002039A" w:rsidP="0002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20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459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39A" w:rsidRPr="0002039A" w:rsidRDefault="0002039A" w:rsidP="0002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20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284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39A" w:rsidRPr="0002039A" w:rsidRDefault="0002039A" w:rsidP="0002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20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232 </w:t>
            </w:r>
          </w:p>
        </w:tc>
      </w:tr>
      <w:tr w:rsidR="0002039A" w:rsidRPr="0002039A" w:rsidTr="0002039A">
        <w:trPr>
          <w:trHeight w:val="264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39A" w:rsidRPr="0002039A" w:rsidRDefault="0002039A" w:rsidP="0002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20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DC/T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39A" w:rsidRPr="0002039A" w:rsidRDefault="0002039A" w:rsidP="0002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20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001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39A" w:rsidRPr="0002039A" w:rsidRDefault="0002039A" w:rsidP="0002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20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-0.018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39A" w:rsidRPr="0002039A" w:rsidRDefault="0002039A" w:rsidP="0002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20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-0.131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39A" w:rsidRPr="0002039A" w:rsidRDefault="0002039A" w:rsidP="0002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20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474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39A" w:rsidRPr="0002039A" w:rsidRDefault="0002039A" w:rsidP="0002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20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604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39A" w:rsidRPr="0002039A" w:rsidRDefault="0002039A" w:rsidP="0002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20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654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39A" w:rsidRPr="0002039A" w:rsidRDefault="0002039A" w:rsidP="0002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20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577 </w:t>
            </w:r>
          </w:p>
        </w:tc>
      </w:tr>
      <w:tr w:rsidR="0002039A" w:rsidRPr="0002039A" w:rsidTr="0002039A">
        <w:trPr>
          <w:trHeight w:val="264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39A" w:rsidRPr="0002039A" w:rsidRDefault="0002039A" w:rsidP="0002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20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/T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39A" w:rsidRPr="0002039A" w:rsidRDefault="0002039A" w:rsidP="0002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20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-0.066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39A" w:rsidRPr="0002039A" w:rsidRDefault="0002039A" w:rsidP="0002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20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051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39A" w:rsidRPr="0002039A" w:rsidRDefault="0002039A" w:rsidP="0002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20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004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39A" w:rsidRPr="0002039A" w:rsidRDefault="0002039A" w:rsidP="0002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20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350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39A" w:rsidRPr="0002039A" w:rsidRDefault="0002039A" w:rsidP="0002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20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616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39A" w:rsidRPr="0002039A" w:rsidRDefault="0002039A" w:rsidP="0002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20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580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39A" w:rsidRPr="0002039A" w:rsidRDefault="0002039A" w:rsidP="0002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20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520 </w:t>
            </w:r>
          </w:p>
        </w:tc>
      </w:tr>
      <w:tr w:rsidR="0002039A" w:rsidRPr="0002039A" w:rsidTr="0002039A">
        <w:trPr>
          <w:trHeight w:val="264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39A" w:rsidRPr="0002039A" w:rsidRDefault="0002039A" w:rsidP="0002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20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P/C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39A" w:rsidRPr="0002039A" w:rsidRDefault="0002039A" w:rsidP="0002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20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021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39A" w:rsidRPr="0002039A" w:rsidRDefault="0002039A" w:rsidP="0002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20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-0.143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39A" w:rsidRPr="0002039A" w:rsidRDefault="0002039A" w:rsidP="0002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20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-0.230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39A" w:rsidRPr="0002039A" w:rsidRDefault="0002039A" w:rsidP="0002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20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-0.042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39A" w:rsidRPr="0002039A" w:rsidRDefault="0002039A" w:rsidP="0002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20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-0.216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39A" w:rsidRPr="0002039A" w:rsidRDefault="0002039A" w:rsidP="0002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20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-0.191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39A" w:rsidRPr="0002039A" w:rsidRDefault="0002039A" w:rsidP="0002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20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089 </w:t>
            </w:r>
          </w:p>
        </w:tc>
      </w:tr>
      <w:tr w:rsidR="0002039A" w:rsidRPr="0002039A" w:rsidTr="0002039A">
        <w:trPr>
          <w:trHeight w:val="277"/>
        </w:trPr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039A" w:rsidRPr="0002039A" w:rsidRDefault="0002039A" w:rsidP="0002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20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N/C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039A" w:rsidRPr="0002039A" w:rsidRDefault="0002039A" w:rsidP="0002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20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407 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039A" w:rsidRPr="0002039A" w:rsidRDefault="0002039A" w:rsidP="0002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20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-0.013 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039A" w:rsidRPr="0002039A" w:rsidRDefault="0002039A" w:rsidP="0002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20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-0.324 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039A" w:rsidRPr="0002039A" w:rsidRDefault="0002039A" w:rsidP="0002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20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442 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039A" w:rsidRPr="0002039A" w:rsidRDefault="0002039A" w:rsidP="0002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20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346 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039A" w:rsidRPr="0002039A" w:rsidRDefault="0002039A" w:rsidP="0002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20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170 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039A" w:rsidRPr="0002039A" w:rsidRDefault="0002039A" w:rsidP="000203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203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0.327 </w:t>
            </w:r>
          </w:p>
        </w:tc>
      </w:tr>
    </w:tbl>
    <w:p w:rsidR="00637385" w:rsidRPr="00825CC4" w:rsidRDefault="00825CC4">
      <w:pPr>
        <w:rPr>
          <w:rFonts w:ascii="Times New Roman" w:hAnsi="Times New Roman" w:cs="Times New Roman"/>
          <w:sz w:val="15"/>
          <w:szCs w:val="15"/>
        </w:rPr>
      </w:pPr>
      <w:r w:rsidRPr="00825CC4">
        <w:rPr>
          <w:rFonts w:ascii="Times New Roman" w:hAnsi="Times New Roman" w:cs="Times New Roman"/>
          <w:sz w:val="15"/>
          <w:szCs w:val="15"/>
        </w:rPr>
        <w:t>Note: According to Wolfe-Quintero et al. (1998), correlation greater than 0.650 is a strong correlation, 0.450-0.650 is a moderate correlation, less than 0.450 is a weak correlation, and a negative sign indicates a negative correlation.</w:t>
      </w:r>
    </w:p>
    <w:p w:rsidR="00825CC4" w:rsidRPr="00825CC4" w:rsidRDefault="00825CC4" w:rsidP="00825CC4">
      <w:pPr>
        <w:rPr>
          <w:rFonts w:ascii="Times New Roman" w:eastAsia="宋体" w:hAnsi="Times New Roman" w:cs="Times New Roman"/>
          <w:b/>
          <w:sz w:val="24"/>
        </w:rPr>
      </w:pPr>
      <w:r w:rsidRPr="00825CC4">
        <w:rPr>
          <w:rFonts w:ascii="Times New Roman" w:eastAsia="宋体" w:hAnsi="Times New Roman" w:cs="Times New Roman"/>
          <w:b/>
          <w:sz w:val="24"/>
        </w:rPr>
        <w:t>Supplementary table 3 Basic description of corpus</w:t>
      </w:r>
    </w:p>
    <w:tbl>
      <w:tblPr>
        <w:tblW w:w="8505" w:type="dxa"/>
        <w:tblLook w:val="04A0" w:firstRow="1" w:lastRow="0" w:firstColumn="1" w:lastColumn="0" w:noHBand="0" w:noVBand="1"/>
      </w:tblPr>
      <w:tblGrid>
        <w:gridCol w:w="1276"/>
        <w:gridCol w:w="1254"/>
        <w:gridCol w:w="479"/>
        <w:gridCol w:w="1057"/>
        <w:gridCol w:w="1321"/>
        <w:gridCol w:w="992"/>
        <w:gridCol w:w="2126"/>
      </w:tblGrid>
      <w:tr w:rsidR="00825CC4" w:rsidRPr="00825CC4" w:rsidTr="00E30906">
        <w:trPr>
          <w:trHeight w:val="285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CC4" w:rsidRPr="00825CC4" w:rsidRDefault="00825CC4" w:rsidP="00825C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5CC4" w:rsidRPr="00825CC4" w:rsidRDefault="00825CC4" w:rsidP="00825C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C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5CC4" w:rsidRPr="00825CC4" w:rsidRDefault="00825CC4" w:rsidP="00825C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CC4" w:rsidRPr="00825CC4" w:rsidRDefault="00825CC4" w:rsidP="00825C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C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nimum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CC4" w:rsidRPr="00825CC4" w:rsidRDefault="00825CC4" w:rsidP="00825C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C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ximu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CC4" w:rsidRPr="00825CC4" w:rsidRDefault="00825CC4" w:rsidP="00825C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C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CC4" w:rsidRPr="00825CC4" w:rsidRDefault="00825CC4" w:rsidP="00825C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CC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S</w:t>
            </w:r>
            <w:r w:rsidRPr="00825C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ndard Deviation</w:t>
            </w:r>
          </w:p>
        </w:tc>
      </w:tr>
      <w:tr w:rsidR="00825CC4" w:rsidRPr="00825CC4" w:rsidTr="00E30906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CC4" w:rsidRPr="00825CC4" w:rsidRDefault="00825CC4" w:rsidP="00825C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C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ords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25CC4" w:rsidRPr="00825CC4" w:rsidRDefault="00825CC4" w:rsidP="00825C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C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  <w:r w:rsidRPr="00825CC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,</w:t>
            </w:r>
            <w:r w:rsidRPr="00825C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5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25CC4" w:rsidRPr="00825CC4" w:rsidRDefault="00825CC4" w:rsidP="00825C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CC4" w:rsidRPr="00825CC4" w:rsidRDefault="00825CC4" w:rsidP="00825C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C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9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CC4" w:rsidRPr="00825CC4" w:rsidRDefault="00825CC4" w:rsidP="00825C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C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CC4" w:rsidRPr="00825CC4" w:rsidRDefault="00825CC4" w:rsidP="00825C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C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7.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CC4" w:rsidRPr="00825CC4" w:rsidRDefault="00825CC4" w:rsidP="00825CC4">
            <w:pPr>
              <w:widowControl/>
              <w:ind w:firstLineChars="150" w:firstLine="315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C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.954</w:t>
            </w:r>
          </w:p>
        </w:tc>
      </w:tr>
      <w:tr w:rsidR="00825CC4" w:rsidRPr="00825CC4" w:rsidTr="00E30906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CC4" w:rsidRPr="00825CC4" w:rsidRDefault="00825CC4" w:rsidP="00825C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C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ntences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25CC4" w:rsidRPr="00825CC4" w:rsidRDefault="00825CC4" w:rsidP="00825C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C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43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25CC4" w:rsidRPr="00825CC4" w:rsidRDefault="00825CC4" w:rsidP="00825C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CC4" w:rsidRPr="00825CC4" w:rsidRDefault="00825CC4" w:rsidP="00825C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C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CC4" w:rsidRPr="00825CC4" w:rsidRDefault="00825CC4" w:rsidP="00825C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C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CC4" w:rsidRPr="00825CC4" w:rsidRDefault="00825CC4" w:rsidP="00825CC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C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.1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CC4" w:rsidRPr="00825CC4" w:rsidRDefault="00825CC4" w:rsidP="00825CC4">
            <w:pPr>
              <w:widowControl/>
              <w:ind w:firstLineChars="150" w:firstLine="315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C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029</w:t>
            </w:r>
          </w:p>
        </w:tc>
      </w:tr>
    </w:tbl>
    <w:p w:rsidR="00825CC4" w:rsidRDefault="0002039A">
      <w:pPr>
        <w:rPr>
          <w:rFonts w:ascii="Times New Roman" w:hAnsi="Times New Roman" w:cs="Times New Roman"/>
          <w:b/>
        </w:rPr>
      </w:pPr>
      <w:r w:rsidRPr="0054216B">
        <w:rPr>
          <w:rFonts w:ascii="Times New Roman" w:hAnsi="Times New Roman" w:cs="Times New Roman"/>
          <w:b/>
        </w:rPr>
        <w:t xml:space="preserve">Diary </w:t>
      </w:r>
      <w:r w:rsidR="0054216B" w:rsidRPr="0054216B">
        <w:rPr>
          <w:rFonts w:ascii="Times New Roman" w:hAnsi="Times New Roman" w:cs="Times New Roman"/>
          <w:b/>
        </w:rPr>
        <w:t>Samples</w:t>
      </w:r>
      <w:r>
        <w:rPr>
          <w:rFonts w:ascii="Times New Roman" w:hAnsi="Times New Roman" w:cs="Times New Roman"/>
          <w:b/>
        </w:rPr>
        <w:t xml:space="preserve"> in week 45</w:t>
      </w:r>
      <w:r w:rsidR="00337C77">
        <w:rPr>
          <w:rFonts w:ascii="Times New Roman" w:hAnsi="Times New Roman" w:cs="Times New Roman"/>
          <w:b/>
        </w:rPr>
        <w:t>:</w:t>
      </w:r>
      <w:r>
        <w:rPr>
          <w:rFonts w:ascii="Times New Roman" w:hAnsi="Times New Roman" w:cs="Times New Roman"/>
          <w:b/>
        </w:rPr>
        <w:t xml:space="preserve"> </w:t>
      </w:r>
    </w:p>
    <w:p w:rsidR="0002039A" w:rsidRPr="0002039A" w:rsidRDefault="00637385" w:rsidP="0002039A">
      <w:pPr>
        <w:numPr>
          <w:ilvl w:val="0"/>
          <w:numId w:val="1"/>
        </w:numPr>
        <w:spacing w:line="300" w:lineRule="auto"/>
      </w:pPr>
      <w:r w:rsidRPr="00B51790">
        <w:rPr>
          <w:rFonts w:ascii="Times New Roman" w:hAnsi="Times New Roman" w:cs="Times New Roman"/>
          <w:b/>
          <w:bCs/>
        </w:rPr>
        <w:t>So</w:t>
      </w:r>
      <w:r w:rsidRPr="00B51790">
        <w:rPr>
          <w:rFonts w:ascii="Times New Roman" w:hAnsi="Times New Roman" w:cs="Times New Roman"/>
        </w:rPr>
        <w:t xml:space="preserve"> as a student, we should be careful</w:t>
      </w:r>
      <w:r w:rsidRPr="00B51790">
        <w:rPr>
          <w:rFonts w:ascii="Times New Roman" w:hAnsi="Times New Roman" w:cs="Times New Roman"/>
          <w:b/>
          <w:bCs/>
          <w:i/>
          <w:iCs/>
        </w:rPr>
        <w:t xml:space="preserve"> </w:t>
      </w:r>
      <w:r w:rsidRPr="00B51790">
        <w:rPr>
          <w:rFonts w:ascii="Times New Roman" w:hAnsi="Times New Roman" w:cs="Times New Roman"/>
          <w:b/>
          <w:bCs/>
        </w:rPr>
        <w:t>about what</w:t>
      </w:r>
      <w:r w:rsidRPr="00B51790">
        <w:rPr>
          <w:rFonts w:ascii="Times New Roman" w:hAnsi="Times New Roman" w:cs="Times New Roman"/>
        </w:rPr>
        <w:t xml:space="preserve"> we are going to buy with our money, </w:t>
      </w:r>
      <w:r w:rsidRPr="00B51790">
        <w:rPr>
          <w:rFonts w:ascii="Times New Roman" w:hAnsi="Times New Roman" w:cs="Times New Roman"/>
          <w:b/>
          <w:bCs/>
        </w:rPr>
        <w:t>because</w:t>
      </w:r>
      <w:r w:rsidRPr="00B51790">
        <w:rPr>
          <w:rFonts w:ascii="Times New Roman" w:hAnsi="Times New Roman" w:cs="Times New Roman"/>
        </w:rPr>
        <w:t xml:space="preserve"> it is not easy for parents to earn money, (which)</w:t>
      </w:r>
      <w:r w:rsidR="00337C77">
        <w:rPr>
          <w:rFonts w:ascii="Times New Roman" w:hAnsi="Times New Roman" w:cs="Times New Roman"/>
        </w:rPr>
        <w:t xml:space="preserve"> </w:t>
      </w:r>
      <w:r w:rsidRPr="00B51790">
        <w:rPr>
          <w:rFonts w:ascii="Times New Roman" w:hAnsi="Times New Roman" w:cs="Times New Roman"/>
        </w:rPr>
        <w:t>won’t make you feel good, nor others.</w:t>
      </w:r>
    </w:p>
    <w:p w:rsidR="00637385" w:rsidRPr="00C44CD7" w:rsidRDefault="0002039A" w:rsidP="0002039A">
      <w:pPr>
        <w:numPr>
          <w:ilvl w:val="0"/>
          <w:numId w:val="1"/>
        </w:numPr>
        <w:spacing w:line="300" w:lineRule="auto"/>
      </w:pPr>
      <w:r w:rsidRPr="00B51790">
        <w:rPr>
          <w:rFonts w:ascii="Times New Roman" w:hAnsi="Times New Roman" w:cs="Times New Roman"/>
        </w:rPr>
        <w:t xml:space="preserve"> </w:t>
      </w:r>
      <w:r w:rsidR="00637385" w:rsidRPr="00B51790">
        <w:rPr>
          <w:rFonts w:ascii="Times New Roman" w:hAnsi="Times New Roman" w:cs="Times New Roman"/>
        </w:rPr>
        <w:t xml:space="preserve">My other friend Ally, is a girl </w:t>
      </w:r>
      <w:r w:rsidR="00637385" w:rsidRPr="00B51790">
        <w:rPr>
          <w:rFonts w:ascii="Times New Roman" w:hAnsi="Times New Roman" w:cs="Times New Roman"/>
          <w:b/>
          <w:bCs/>
        </w:rPr>
        <w:t>who</w:t>
      </w:r>
      <w:r w:rsidR="00637385" w:rsidRPr="00B51790">
        <w:rPr>
          <w:rFonts w:ascii="Times New Roman" w:hAnsi="Times New Roman" w:cs="Times New Roman"/>
        </w:rPr>
        <w:t xml:space="preserve"> really likes to buy things. She always </w:t>
      </w:r>
      <w:r w:rsidR="00637385" w:rsidRPr="00B51790">
        <w:rPr>
          <w:rFonts w:ascii="Times New Roman" w:hAnsi="Times New Roman" w:cs="Times New Roman"/>
          <w:bCs/>
        </w:rPr>
        <w:t>spends</w:t>
      </w:r>
      <w:r w:rsidR="00637385" w:rsidRPr="00B51790">
        <w:rPr>
          <w:rFonts w:ascii="Times New Roman" w:hAnsi="Times New Roman" w:cs="Times New Roman"/>
        </w:rPr>
        <w:t xml:space="preserve"> a lot of money </w:t>
      </w:r>
      <w:r w:rsidR="00637385" w:rsidRPr="00B51790">
        <w:rPr>
          <w:rFonts w:ascii="Times New Roman" w:hAnsi="Times New Roman" w:cs="Times New Roman"/>
          <w:bCs/>
        </w:rPr>
        <w:t>buying</w:t>
      </w:r>
      <w:r w:rsidR="00637385" w:rsidRPr="00B51790">
        <w:rPr>
          <w:rFonts w:ascii="Times New Roman" w:hAnsi="Times New Roman" w:cs="Times New Roman"/>
        </w:rPr>
        <w:t xml:space="preserve"> toys and art supplies, </w:t>
      </w:r>
      <w:r w:rsidR="00637385" w:rsidRPr="00B51790">
        <w:rPr>
          <w:rFonts w:ascii="Times New Roman" w:hAnsi="Times New Roman" w:cs="Times New Roman"/>
          <w:b/>
          <w:bCs/>
        </w:rPr>
        <w:t>but</w:t>
      </w:r>
      <w:r w:rsidR="00637385" w:rsidRPr="00B51790">
        <w:rPr>
          <w:rFonts w:ascii="Times New Roman" w:hAnsi="Times New Roman" w:cs="Times New Roman"/>
        </w:rPr>
        <w:t xml:space="preserve"> it’s (they’re) not useful at all.</w:t>
      </w:r>
      <w:r w:rsidRPr="00C44CD7">
        <w:t xml:space="preserve"> </w:t>
      </w:r>
    </w:p>
    <w:sectPr w:rsidR="00637385" w:rsidRPr="00C44C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35B5A" w:rsidRDefault="00335B5A" w:rsidP="0002039A">
      <w:r>
        <w:separator/>
      </w:r>
    </w:p>
  </w:endnote>
  <w:endnote w:type="continuationSeparator" w:id="0">
    <w:p w:rsidR="00335B5A" w:rsidRDefault="00335B5A" w:rsidP="000203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35B5A" w:rsidRDefault="00335B5A" w:rsidP="0002039A">
      <w:r>
        <w:separator/>
      </w:r>
    </w:p>
  </w:footnote>
  <w:footnote w:type="continuationSeparator" w:id="0">
    <w:p w:rsidR="00335B5A" w:rsidRDefault="00335B5A" w:rsidP="0002039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EB60917"/>
    <w:multiLevelType w:val="singleLevel"/>
    <w:tmpl w:val="C04CCE86"/>
    <w:lvl w:ilvl="0">
      <w:start w:val="1"/>
      <w:numFmt w:val="decimal"/>
      <w:lvlText w:val="%1)"/>
      <w:lvlJc w:val="left"/>
      <w:pPr>
        <w:ind w:left="425" w:hanging="425"/>
      </w:pPr>
      <w:rPr>
        <w:rFonts w:ascii="Times New Roman" w:hAnsi="Times New Roman" w:cs="Times New Roman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159D"/>
    <w:rsid w:val="0002039A"/>
    <w:rsid w:val="00221E54"/>
    <w:rsid w:val="003354DE"/>
    <w:rsid w:val="00335B5A"/>
    <w:rsid w:val="00337C77"/>
    <w:rsid w:val="003F319A"/>
    <w:rsid w:val="0054216B"/>
    <w:rsid w:val="00637385"/>
    <w:rsid w:val="006F159D"/>
    <w:rsid w:val="0071776E"/>
    <w:rsid w:val="00825CC4"/>
    <w:rsid w:val="00C44CD7"/>
    <w:rsid w:val="00D54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66435F"/>
  <w15:chartTrackingRefBased/>
  <w15:docId w15:val="{6FF03F05-E6EF-441B-8278-4ABACCE30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黑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F159D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ubtle Emphasis"/>
    <w:uiPriority w:val="19"/>
    <w:qFormat/>
    <w:rsid w:val="0071776E"/>
    <w:rPr>
      <w:i/>
      <w:iCs/>
      <w:color w:val="808080"/>
    </w:rPr>
  </w:style>
  <w:style w:type="paragraph" w:styleId="a4">
    <w:name w:val="header"/>
    <w:basedOn w:val="a"/>
    <w:link w:val="a5"/>
    <w:uiPriority w:val="99"/>
    <w:unhideWhenUsed/>
    <w:rsid w:val="000203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2039A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203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2039A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0944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17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Pages>1</Pages>
  <Words>346</Words>
  <Characters>1949</Characters>
  <Application>Microsoft Office Word</Application>
  <DocSecurity>0</DocSecurity>
  <Lines>29</Lines>
  <Paragraphs>6</Paragraphs>
  <ScaleCrop>false</ScaleCrop>
  <Company/>
  <LinksUpToDate>false</LinksUpToDate>
  <CharactersWithSpaces>2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2-07-04T01:47:00Z</dcterms:created>
  <dcterms:modified xsi:type="dcterms:W3CDTF">2022-07-04T06:56:00Z</dcterms:modified>
</cp:coreProperties>
</file>